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he FIV viral isolates, Genbank accession numbers and the origin of the env sequences usd for phylogenetic analyses in this study are shown below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30"/>
        <w:gridCol w:w="1710"/>
        <w:gridCol w:w="1620"/>
        <w:gridCol w:w="1350"/>
        <w:gridCol w:w="171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cession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ig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cession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igin</w:t>
            </w:r>
          </w:p>
        </w:tc>
      </w:tr>
      <w:tr>
        <w:trPr/>
        <w:tc>
          <w:tcPr>
            <w:tcW w:w="136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ICO2 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B010397</w:t>
            </w:r>
          </w:p>
        </w:tc>
        <w:tc>
          <w:tcPr>
            <w:tcW w:w="171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  <w:tc>
          <w:tcPr>
            <w:tcW w:w="162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7</w:t>
            </w:r>
          </w:p>
        </w:tc>
        <w:tc>
          <w:tcPr>
            <w:tcW w:w="135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38</w:t>
            </w:r>
          </w:p>
        </w:tc>
        <w:tc>
          <w:tcPr>
            <w:tcW w:w="171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K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aska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KA01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B0104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omori 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378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R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regon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omori 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378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R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regon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1-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R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regon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1-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etalum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253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1-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P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369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2-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AP0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B0104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2-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otUK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694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2-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ndai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378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BCpady02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023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ancouver, 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hizuok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378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BCpbar01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023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ancouver, 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B0160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iw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BCpbar02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023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ancouver, 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B0160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iw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BCpbar03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023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ancouver, 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B0160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iw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BCpbar07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023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ancouver, 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B0160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iw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BAfred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570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shington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594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okyo, Jap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utch19K3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739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msterd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X77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1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gUK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694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X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1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ukuok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378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X8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X10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1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X12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0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X1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0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X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0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X13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0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X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0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XM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0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XTG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AY1391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p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844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D670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p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844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SCAhnky1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p2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844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SCAtt09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p2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845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SCAsam0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695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isa, 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SCAzepy01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ifornia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695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isa, 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sil2489_7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118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8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138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isa, 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SILbrny03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llinoi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SMAboy03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SMOglwd03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issouri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21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STXmtex03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caps/>
                <w:sz w:val="18"/>
              </w:rPr>
              <w:t>U024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exas, U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21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ales UK1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18"/>
              </w:rPr>
            </w:pPr>
            <w:r>
              <w:rPr>
                <w:caps/>
                <w:sz w:val="18"/>
              </w:rPr>
              <w:t>X694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olymyn Bay, Wal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18"/>
              </w:rPr>
            </w:pPr>
            <w:r>
              <w:rPr>
                <w:caps/>
                <w:sz w:val="18"/>
              </w:rPr>
              <w:t>L063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ra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F542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assachusetts, U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Yokohsm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18"/>
              </w:rPr>
            </w:pPr>
            <w:r>
              <w:rPr>
                <w:caps/>
                <w:sz w:val="18"/>
              </w:rPr>
              <w:t>D378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Jap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caps/>
      <w:sz w:val="32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21:53:00Z</dcterms:created>
  <dc:creator>Mayo Clinic</dc:creator>
  <dc:description/>
  <cp:keywords/>
  <dc:language>en-US</dc:language>
  <cp:lastModifiedBy>Mayo Clinic</cp:lastModifiedBy>
  <dcterms:modified xsi:type="dcterms:W3CDTF">2010-07-15T20:35:00Z</dcterms:modified>
  <cp:revision>9</cp:revision>
  <dc:subject/>
  <dc:title>Name</dc:title>
</cp:coreProperties>
</file>